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576"/>
        <w:gridCol w:w="6784"/>
      </w:tblGrid>
      <w:tr w:rsidR="001A70E6" w:rsidRPr="001A70E6" w:rsidTr="00F00DEB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F00DEB" w:rsidRPr="001A70E6" w:rsidRDefault="00370002" w:rsidP="00F9228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 w:rsidR="00047EA4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bookmarkStart w:id="0" w:name="_GoBack"/>
            <w:bookmarkEnd w:id="0"/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F00DEB" w:rsidRPr="001A70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 w:rsidR="008805BA"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Human HCC tissue-derived metabolic genes (HMGs) mimicked by HLE or HUH7 cells upon comparison</w:t>
            </w:r>
          </w:p>
        </w:tc>
      </w:tr>
      <w:tr w:rsidR="001A70E6" w:rsidRPr="001A70E6" w:rsidTr="00F00DEB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F00DEB" w:rsidRPr="001A70E6" w:rsidRDefault="008805BA" w:rsidP="008805BA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Cs/>
                <w:sz w:val="16"/>
                <w:szCs w:val="16"/>
              </w:rPr>
              <w:t>These HMGs differed in a consistent</w:t>
            </w:r>
            <w:r w:rsidR="00F00DEB" w:rsidRPr="001A70E6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1A70E6">
              <w:rPr>
                <w:rFonts w:ascii="Arial" w:hAnsi="Arial" w:cs="Arial"/>
                <w:iCs/>
                <w:sz w:val="16"/>
                <w:szCs w:val="16"/>
              </w:rPr>
              <w:t>manner for the respective cell lines</w:t>
            </w:r>
            <w:r w:rsidR="00F00DEB" w:rsidRPr="001A70E6">
              <w:rPr>
                <w:rFonts w:ascii="Arial" w:hAnsi="Arial" w:cs="Arial"/>
                <w:iCs/>
                <w:sz w:val="16"/>
                <w:szCs w:val="16"/>
              </w:rPr>
              <w:t xml:space="preserve"> in both GSE57083 and GSE36133 (CCLE) dataset. In red are </w:t>
            </w:r>
            <w:r w:rsidR="008960B8" w:rsidRPr="001A70E6">
              <w:rPr>
                <w:rFonts w:ascii="Arial" w:hAnsi="Arial" w:cs="Arial"/>
                <w:iCs/>
                <w:sz w:val="16"/>
                <w:szCs w:val="16"/>
              </w:rPr>
              <w:t>t</w:t>
            </w:r>
            <w:r w:rsidR="00BB6A4E" w:rsidRPr="001A70E6">
              <w:rPr>
                <w:rFonts w:ascii="Arial" w:hAnsi="Arial" w:cs="Arial"/>
                <w:iCs/>
                <w:sz w:val="16"/>
                <w:szCs w:val="16"/>
              </w:rPr>
              <w:t>he HMGs</w:t>
            </w:r>
            <w:r w:rsidR="00F00DEB" w:rsidRPr="001A70E6">
              <w:rPr>
                <w:rFonts w:ascii="Arial" w:hAnsi="Arial" w:cs="Arial"/>
                <w:iCs/>
                <w:sz w:val="16"/>
                <w:szCs w:val="16"/>
              </w:rPr>
              <w:t xml:space="preserve"> that did not emerge in the cell line comparison (gene level) but were detected by proteomics analysis to be expressed as in human HCC microarrays.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Upregulated HMGs also high in HLE cells (gene and or protein)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BOAT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P6V0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L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CA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M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PTL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TA4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UQCR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LC25A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N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IG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DA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UQCR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Y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COT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P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DAC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GK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O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6P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P5J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X6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MPA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DUFA8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P1B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P5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P1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DOS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P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PFKP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AT10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LVR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YG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4A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IMPDH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A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K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EX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NPD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K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FN3KRP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D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RRM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0A5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DS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7A1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TP6V1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DUFA4L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RRM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LOVL5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LTP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IDU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NPP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AIC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G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OX8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G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CC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QO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TDSS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KD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UD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DS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9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U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ACYP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7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UD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X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9A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6PC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FS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OAS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IGF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CNT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AN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AP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Downregulated HMGs also low in HLE cells (gene and or protein)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AR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NM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N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CD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A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DI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S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B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RHPR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C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UGP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HHA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NPP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G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TTP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9A1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ULT2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F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C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LU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A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ACADS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A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DH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DH1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HD10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QDPR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G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AM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1CF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ATM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LDC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POX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SA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A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COX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CK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GM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PR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OR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CO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K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O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G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S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HNSL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P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DH1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DH6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DH8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DO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R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YP1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YP2C9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CYP4F1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YP4F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B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ST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LC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LIPC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LIPG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ON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8A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7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T3GAL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T6GAL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UP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ADV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OX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DH4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HM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P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YP39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P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KHK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CC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ON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3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1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O1B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T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AD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LYC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CKDH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HM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CHDC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LGSN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CYOX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HMGCS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PHX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HY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CP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GS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AN1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BA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YAL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KCNJ8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DH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LPIN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DH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HD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A5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GD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HO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CXR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CC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RBK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FXN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CH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APSS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HR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5A15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5A20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7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47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O2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4A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7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7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7A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C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IPOX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FAHD2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BCKDH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A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DO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LOVL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NO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PC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KCNA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KCNJ1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GPA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PG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ULT1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P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QP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PC1L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6A10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9A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KR1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SD17B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8805BA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715587" w:rsidRPr="001A70E6" w:rsidRDefault="0071558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715587" w:rsidRPr="001A70E6" w:rsidRDefault="0071558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sz w:val="16"/>
                <w:szCs w:val="16"/>
              </w:rPr>
              <w:t>HUH7 data continues next page.</w:t>
            </w:r>
          </w:p>
        </w:tc>
      </w:tr>
    </w:tbl>
    <w:p w:rsidR="00715587" w:rsidRPr="001A70E6" w:rsidRDefault="00715587">
      <w:pPr>
        <w:rPr>
          <w:rFonts w:ascii="Arial" w:hAnsi="Arial" w:cs="Arial"/>
          <w:sz w:val="16"/>
          <w:szCs w:val="16"/>
        </w:rPr>
      </w:pPr>
      <w:r w:rsidRPr="001A70E6">
        <w:rPr>
          <w:rFonts w:ascii="Arial" w:hAnsi="Arial" w:cs="Arial"/>
          <w:sz w:val="16"/>
          <w:szCs w:val="16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76"/>
        <w:gridCol w:w="6784"/>
      </w:tblGrid>
      <w:tr w:rsidR="001A70E6" w:rsidRPr="001A70E6" w:rsidTr="00F00DEB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Upregulated HMGs also high in HUH7 cells (gene and or protein)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K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GP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SP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FP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EPH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TP1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YCR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DH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E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L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SL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DH18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FDP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CBD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HK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IDI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AN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G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SN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FA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DH3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DAH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CA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DS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DS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RM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QO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BCF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XNR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RDX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CAC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PI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LDO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CSL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UG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ATIC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CLY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KM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ASN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high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LYZ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ENPP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ULT1C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A1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LCB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PC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HK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PX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LA2G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9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3GALN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D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LA2G4C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GP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PD1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8A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DXK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KR1B10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CD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NPA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TP8B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A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OX5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TARD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MCO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YNJ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7A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P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QLE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AC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A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UQCR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O2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ON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T5DC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BPGM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MD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2RX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ME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CC5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TSTA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YC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3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TP1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GK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CHPF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1A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IP6K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26A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LG3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FLA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SLC39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NOX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DOLK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GUK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BHD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ATP6V1E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A70E6">
              <w:rPr>
                <w:rFonts w:ascii="Arial" w:hAnsi="Arial" w:cs="Arial"/>
                <w:i/>
                <w:iCs/>
                <w:sz w:val="16"/>
                <w:szCs w:val="16"/>
              </w:rPr>
              <w:t>PAPSS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9360" w:type="dxa"/>
            <w:gridSpan w:val="2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Downregulated HMGs also low in HUH7 cells (gene and or protein)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HMGC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COM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ACADV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SDHA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GOT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PCYOX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SFXN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CADM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A70E6">
              <w:rPr>
                <w:rFonts w:ascii="Arial" w:hAnsi="Arial" w:cs="Arial"/>
                <w:b/>
                <w:bCs/>
                <w:sz w:val="16"/>
                <w:szCs w:val="16"/>
              </w:rPr>
              <w:t>ALDH7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ACAT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NNM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SUCLG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SO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ADK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MTHFD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etected as low by proteomics</w:t>
            </w: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MU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ACSL5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B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MME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PEMT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SLC38A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BCHE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SDHB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GPHN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ETFDH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CTBS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PIGV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BDH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CBR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UAP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AOX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SLC27A5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SLC25A37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HSD17B6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KYNU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MGLL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CHST4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KCNMA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KCNN2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DSE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0E6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KDSR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DEB" w:rsidRPr="001A70E6" w:rsidTr="00F00DEB">
        <w:trPr>
          <w:trHeight w:val="300"/>
        </w:trPr>
        <w:tc>
          <w:tcPr>
            <w:tcW w:w="2576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  <w:r w:rsidRPr="001A70E6">
              <w:rPr>
                <w:rFonts w:ascii="Arial" w:hAnsi="Arial" w:cs="Arial"/>
                <w:sz w:val="16"/>
                <w:szCs w:val="16"/>
              </w:rPr>
              <w:t>CYP2E1</w:t>
            </w:r>
          </w:p>
        </w:tc>
        <w:tc>
          <w:tcPr>
            <w:tcW w:w="6784" w:type="dxa"/>
            <w:noWrap/>
            <w:hideMark/>
          </w:tcPr>
          <w:p w:rsidR="00F00DEB" w:rsidRPr="001A70E6" w:rsidRDefault="00F00D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23FE0" w:rsidRPr="001A70E6" w:rsidRDefault="00023FE0">
      <w:pPr>
        <w:rPr>
          <w:rFonts w:ascii="Arial" w:hAnsi="Arial" w:cs="Arial"/>
          <w:sz w:val="16"/>
          <w:szCs w:val="16"/>
        </w:rPr>
      </w:pPr>
    </w:p>
    <w:sectPr w:rsidR="00023FE0" w:rsidRPr="001A70E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E1F" w:rsidRDefault="00806E1F" w:rsidP="00F00DEB">
      <w:pPr>
        <w:spacing w:after="0" w:line="240" w:lineRule="auto"/>
      </w:pPr>
      <w:r>
        <w:separator/>
      </w:r>
    </w:p>
  </w:endnote>
  <w:endnote w:type="continuationSeparator" w:id="0">
    <w:p w:rsidR="00806E1F" w:rsidRDefault="00806E1F" w:rsidP="00F00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9656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05BA" w:rsidRDefault="008805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E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05BA" w:rsidRDefault="008805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E1F" w:rsidRDefault="00806E1F" w:rsidP="00F00DEB">
      <w:pPr>
        <w:spacing w:after="0" w:line="240" w:lineRule="auto"/>
      </w:pPr>
      <w:r>
        <w:separator/>
      </w:r>
    </w:p>
  </w:footnote>
  <w:footnote w:type="continuationSeparator" w:id="0">
    <w:p w:rsidR="00806E1F" w:rsidRDefault="00806E1F" w:rsidP="00F00D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F00DEB"/>
    <w:rsid w:val="00023687"/>
    <w:rsid w:val="00023FE0"/>
    <w:rsid w:val="00047EA4"/>
    <w:rsid w:val="001A70E6"/>
    <w:rsid w:val="00370002"/>
    <w:rsid w:val="004B4F9A"/>
    <w:rsid w:val="005C6B89"/>
    <w:rsid w:val="00715587"/>
    <w:rsid w:val="00806E1F"/>
    <w:rsid w:val="008805BA"/>
    <w:rsid w:val="008960B8"/>
    <w:rsid w:val="009960AE"/>
    <w:rsid w:val="009E1DB5"/>
    <w:rsid w:val="00AA2F94"/>
    <w:rsid w:val="00BB6A4E"/>
    <w:rsid w:val="00BF283B"/>
    <w:rsid w:val="00C819FF"/>
    <w:rsid w:val="00CF692A"/>
    <w:rsid w:val="00D62070"/>
    <w:rsid w:val="00E17C10"/>
    <w:rsid w:val="00E404C1"/>
    <w:rsid w:val="00EA372A"/>
    <w:rsid w:val="00F00DEB"/>
    <w:rsid w:val="00F9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DEB"/>
  </w:style>
  <w:style w:type="paragraph" w:styleId="Footer">
    <w:name w:val="footer"/>
    <w:basedOn w:val="Normal"/>
    <w:link w:val="FooterChar"/>
    <w:uiPriority w:val="99"/>
    <w:unhideWhenUsed/>
    <w:rsid w:val="00F0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D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DEB"/>
  </w:style>
  <w:style w:type="paragraph" w:styleId="Footer">
    <w:name w:val="footer"/>
    <w:basedOn w:val="Normal"/>
    <w:link w:val="FooterChar"/>
    <w:uiPriority w:val="99"/>
    <w:unhideWhenUsed/>
    <w:rsid w:val="00F0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6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5FD1F-EDFB-4A81-985A-911EBEE81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1312</Words>
  <Characters>6591</Characters>
  <Application>Microsoft Office Word</Application>
  <DocSecurity>0</DocSecurity>
  <Lines>823</Lines>
  <Paragraphs>6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osu, Zeribe</dc:creator>
  <cp:keywords/>
  <dc:description/>
  <cp:lastModifiedBy>MSARDAN</cp:lastModifiedBy>
  <cp:revision>18</cp:revision>
  <dcterms:created xsi:type="dcterms:W3CDTF">2018-07-25T19:31:00Z</dcterms:created>
  <dcterms:modified xsi:type="dcterms:W3CDTF">2018-08-13T11:24:00Z</dcterms:modified>
</cp:coreProperties>
</file>